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EE4AE" w14:textId="70AA4791" w:rsidR="006C30EA" w:rsidRPr="00962AC2" w:rsidRDefault="00DC7724" w:rsidP="0000466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Additional file 3: </w:t>
      </w:r>
      <w:r w:rsidR="006C30EA" w:rsidRPr="00962AC2">
        <w:rPr>
          <w:rFonts w:asciiTheme="majorBidi" w:hAnsiTheme="majorBidi" w:cstheme="majorBidi"/>
          <w:sz w:val="20"/>
          <w:szCs w:val="20"/>
        </w:rPr>
        <w:t>Table</w:t>
      </w:r>
      <w:r w:rsidR="00004666" w:rsidRPr="00962AC2">
        <w:rPr>
          <w:rFonts w:asciiTheme="majorBidi" w:hAnsiTheme="majorBidi" w:cstheme="majorBidi"/>
          <w:sz w:val="20"/>
          <w:szCs w:val="20"/>
        </w:rPr>
        <w:t xml:space="preserve"> </w:t>
      </w:r>
      <w:r w:rsidR="00BD7A6A">
        <w:rPr>
          <w:rFonts w:asciiTheme="majorBidi" w:hAnsiTheme="majorBidi" w:cstheme="majorBidi"/>
          <w:sz w:val="20"/>
          <w:szCs w:val="20"/>
        </w:rPr>
        <w:t>S</w:t>
      </w:r>
      <w:r w:rsidR="00004666" w:rsidRPr="00962AC2">
        <w:rPr>
          <w:rFonts w:asciiTheme="majorBidi" w:hAnsiTheme="majorBidi" w:cstheme="majorBidi"/>
          <w:sz w:val="20"/>
          <w:szCs w:val="20"/>
        </w:rPr>
        <w:t>1</w:t>
      </w:r>
      <w:r w:rsidR="006C30EA" w:rsidRPr="00962AC2">
        <w:rPr>
          <w:rFonts w:asciiTheme="majorBidi" w:hAnsiTheme="majorBidi" w:cstheme="majorBidi"/>
          <w:sz w:val="20"/>
          <w:szCs w:val="20"/>
        </w:rPr>
        <w:t>: Search strategy of databases</w:t>
      </w:r>
    </w:p>
    <w:tbl>
      <w:tblPr>
        <w:tblStyle w:val="GridTable2-Accent1"/>
        <w:tblW w:w="13238" w:type="dxa"/>
        <w:tblLook w:val="04A0" w:firstRow="1" w:lastRow="0" w:firstColumn="1" w:lastColumn="0" w:noHBand="0" w:noVBand="1"/>
      </w:tblPr>
      <w:tblGrid>
        <w:gridCol w:w="13238"/>
      </w:tblGrid>
      <w:tr w:rsidR="006C30EA" w:rsidRPr="00DC7724" w14:paraId="1CA24095" w14:textId="77777777" w:rsidTr="00447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1BE789E8" w14:textId="77777777" w:rsidR="006C30EA" w:rsidRPr="00DC7724" w:rsidRDefault="006C30EA" w:rsidP="006C30EA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7724">
              <w:rPr>
                <w:rFonts w:asciiTheme="majorBidi" w:hAnsiTheme="majorBidi" w:cstheme="majorBidi"/>
                <w:sz w:val="20"/>
                <w:szCs w:val="20"/>
              </w:rPr>
              <w:t>Search strategy in PubMed</w:t>
            </w:r>
          </w:p>
        </w:tc>
      </w:tr>
      <w:tr w:rsidR="006C30EA" w:rsidRPr="00DC7724" w14:paraId="78E9F5BA" w14:textId="77777777" w:rsidTr="00447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1794498E" w14:textId="77777777" w:rsidR="00564900" w:rsidRPr="00DC7724" w:rsidRDefault="00564900" w:rsidP="005649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7724">
              <w:rPr>
                <w:rFonts w:asciiTheme="majorBidi" w:hAnsiTheme="majorBidi" w:cstheme="majorBidi"/>
                <w:sz w:val="24"/>
                <w:szCs w:val="24"/>
              </w:rPr>
              <w:t>(Cost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“Cost analysis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 (cost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AND analysis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) OR “cost comparison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cost-effectiveness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“cost effectiveness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R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-utility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“cost utility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OR cost-benefit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“cost benefit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"economic evaluation"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“economic evaluations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“health resource allocation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R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“health economic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(economic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AND medical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)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 pharmacoeconomic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 OR “decision analysis”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decision-analytic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] OR economic*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]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 AND (covid-19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 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pandemic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SARS-CoV-2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 20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-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) AND (remdesivir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Veklury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]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redyx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tiab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) AND 2020/01/01:2022/05/25[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dp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  <w:p w14:paraId="2ED6939F" w14:textId="77777777" w:rsidR="006C30EA" w:rsidRPr="00DC7724" w:rsidRDefault="006C30EA" w:rsidP="0056490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30EA" w:rsidRPr="00DC7724" w14:paraId="7E6800FB" w14:textId="77777777" w:rsidTr="0044719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4284DEE6" w14:textId="77777777" w:rsidR="006C30EA" w:rsidRPr="00DC7724" w:rsidRDefault="006C30EA" w:rsidP="0000466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7724">
              <w:rPr>
                <w:rFonts w:asciiTheme="majorBidi" w:hAnsiTheme="majorBidi" w:cstheme="majorBidi"/>
                <w:sz w:val="20"/>
                <w:szCs w:val="20"/>
              </w:rPr>
              <w:t>Search strategy in Web of Science Core Collection</w:t>
            </w:r>
          </w:p>
        </w:tc>
      </w:tr>
      <w:tr w:rsidR="006C30EA" w:rsidRPr="00DC7724" w14:paraId="51E8D258" w14:textId="77777777" w:rsidTr="00447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76FA9ECE" w14:textId="77777777" w:rsidR="00BD7A6A" w:rsidRPr="00DC7724" w:rsidRDefault="00BD7A6A" w:rsidP="00BD7A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7724">
              <w:rPr>
                <w:rFonts w:asciiTheme="majorBidi" w:hAnsiTheme="majorBidi" w:cstheme="majorBidi"/>
                <w:sz w:val="24"/>
                <w:szCs w:val="24"/>
              </w:rPr>
              <w:t>(TS=(Cost) OR TS= (“Cost analysis”) OR (TS= (cost) AND TS= (analysis)) OR TS= (“cost comparison”) OR  TS=(cost-effectiveness) OR TS=("cost effectiveness") OR TS=(cost-utility) OR TS=("cost utility") OR TS=(cost-benefit) OR TS=("cost benefit") OR TS=("economic evaluation") OR TS= (economic evaluations) OR TS=("health resource allocation") OR TS=("Medical Economics") OR (TS=(economic) AND TS=(medical)) OR TS=("health economics") OR TS=(economic*) OR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TS=(“decision analysis”) OR TS=(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decision-analytic) OR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TS=(pharmacoeconomic)) AND (TS=(remdesivir)  OR TS=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Veklury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TS=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redyx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)) AND (TS=(covid-19) OR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 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pandemic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SARS-CoV-2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 20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-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S=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)  AND PY=(2020-2022)</w:t>
            </w:r>
          </w:p>
          <w:p w14:paraId="07AB4E55" w14:textId="77777777" w:rsidR="006C30EA" w:rsidRPr="00DC7724" w:rsidRDefault="006C30EA" w:rsidP="00962AC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C30EA" w:rsidRPr="00DC7724" w14:paraId="30F0A7D5" w14:textId="77777777" w:rsidTr="0044719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6BDA4E09" w14:textId="77777777" w:rsidR="006C30EA" w:rsidRPr="00DC7724" w:rsidRDefault="006C30EA" w:rsidP="0000466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7724">
              <w:rPr>
                <w:rFonts w:asciiTheme="majorBidi" w:hAnsiTheme="majorBidi" w:cstheme="majorBidi"/>
                <w:sz w:val="20"/>
                <w:szCs w:val="20"/>
              </w:rPr>
              <w:t>Search strategy in Scopus</w:t>
            </w:r>
          </w:p>
        </w:tc>
      </w:tr>
      <w:tr w:rsidR="006C30EA" w:rsidRPr="00DC7724" w14:paraId="4E43C00C" w14:textId="77777777" w:rsidTr="00447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1B6353E6" w14:textId="77777777" w:rsidR="00564900" w:rsidRPr="00DC7724" w:rsidRDefault="00564900" w:rsidP="0056490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9656E6" w14:textId="77777777" w:rsidR="00564900" w:rsidRPr="00DC7724" w:rsidRDefault="00564900" w:rsidP="005649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7724">
              <w:rPr>
                <w:rFonts w:asciiTheme="majorBidi" w:hAnsiTheme="majorBidi" w:cstheme="majorBidi"/>
                <w:sz w:val="24"/>
                <w:szCs w:val="24"/>
              </w:rPr>
              <w:t>(TITLE-ABS(Cost) OR TITLE-ABS (“Cost analysis”) OR (TITLE-ABS (cost) AND TITLE-ABS (analysis)) OR TITLE-ABS (“cost comparison”) OR  TITLE-ABS(cost-effectiveness) OR TITLE-ABS("cost effectiveness") OR TITLE-ABS(cost-utility) OR TITLE-ABS("cost utility") OR TITLE-ABS(cost-benefit) OR TITLE-ABS("cost benefit") OR TITLE-ABS("economic evaluation") OR TITLE-ABS (economic evaluations) OR TITLE-ABS("health resource allocation") OR TITLE-ABS("Medical Economics") OR (TITLE-ABS(economic) AND TITLE-ABS(medical)) OR TITLE-ABS("health economics") OR TITLE-ABS(economic*) OR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TITLE-ABS(“decision analysis”) OR TITLE-ABS(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decision-analytic) OR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TITLE-ABS(pharmacoeconomic)) AND (TITLE-ABS(remdesivir)  OR TITLE-ABS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Veklury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TITLE-ABS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redyx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))  AND (TITLE-ABS(covid-19) OR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 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pandemic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SARS-CoV-2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 20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-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 TITLE-ABS(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) AND (PUBYEAR &gt; 2019 AND PUBYEAR &lt; 2023) </w:t>
            </w:r>
          </w:p>
          <w:p w14:paraId="3E90A62C" w14:textId="77777777" w:rsidR="006C30EA" w:rsidRPr="00DC7724" w:rsidRDefault="006C30EA" w:rsidP="0056490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C30EA" w:rsidRPr="00DC7724" w14:paraId="55E52E36" w14:textId="77777777" w:rsidTr="0044719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182B72F0" w14:textId="77777777" w:rsidR="006C30EA" w:rsidRPr="00DC7724" w:rsidRDefault="006C30EA" w:rsidP="0000466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7724">
              <w:rPr>
                <w:rFonts w:asciiTheme="majorBidi" w:hAnsiTheme="majorBidi" w:cstheme="majorBidi"/>
                <w:sz w:val="20"/>
                <w:szCs w:val="20"/>
              </w:rPr>
              <w:t>Search strategy in Embase</w:t>
            </w:r>
          </w:p>
        </w:tc>
      </w:tr>
      <w:tr w:rsidR="006C30EA" w:rsidRPr="00DC7724" w14:paraId="60904810" w14:textId="77777777" w:rsidTr="00447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542AC354" w14:textId="77777777" w:rsidR="00564900" w:rsidRPr="00DC7724" w:rsidRDefault="00564900" w:rsidP="005649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772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“Cost analysis”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nalysis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“cost comparison”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-effectiveness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"cost effectiveness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-utility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"cost utility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-benefit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"cost benefit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"economic evaluation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“economic evaluations”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 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health resource allocation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R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"health economic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economic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medical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 economic*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pharmacoeconomic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decision analysis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decision-analytic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 AND 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remdesivir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Veklury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redyx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)  AND (covid-19: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 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pandemic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SARS-CoV-2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 20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-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) AND [2020-2022]/PY</w:t>
            </w:r>
          </w:p>
          <w:p w14:paraId="07945512" w14:textId="77777777" w:rsidR="006C30EA" w:rsidRPr="00DC7724" w:rsidRDefault="006C30EA" w:rsidP="0056490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C30EA" w:rsidRPr="00DC7724" w14:paraId="43600D7C" w14:textId="77777777" w:rsidTr="0044719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1A297451" w14:textId="77777777" w:rsidR="006C30EA" w:rsidRPr="00DC7724" w:rsidRDefault="006C30EA" w:rsidP="00004666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7724">
              <w:rPr>
                <w:rFonts w:asciiTheme="majorBidi" w:hAnsiTheme="majorBidi" w:cstheme="majorBidi"/>
                <w:sz w:val="20"/>
                <w:szCs w:val="20"/>
              </w:rPr>
              <w:t>Search strategy in Cochrane</w:t>
            </w:r>
          </w:p>
        </w:tc>
      </w:tr>
      <w:tr w:rsidR="006C30EA" w:rsidRPr="00962AC2" w14:paraId="21FCAC22" w14:textId="77777777" w:rsidTr="00447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8" w:type="dxa"/>
          </w:tcPr>
          <w:p w14:paraId="56F22184" w14:textId="77777777" w:rsidR="006C30EA" w:rsidRPr="00962AC2" w:rsidRDefault="00564900" w:rsidP="0000466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C772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“Cost analysis”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nalysis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) OR “cost comparison”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-effectiveness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"cost effectiveness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-utility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"cost utility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cost-benefit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"cost benefit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"economic evaluation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“economic evaluations”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 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health resource allocation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R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"health economic"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economic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medical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Pr="00DC772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 economic*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pharmacoeconomic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decision analysis</w:t>
            </w:r>
            <w:r w:rsidRPr="00DC7724">
              <w:rPr>
                <w:rFonts w:asciiTheme="majorBidi" w:hAnsiTheme="majorBidi" w:cstheme="majorBidi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>decision-analytic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  <w:lang w:val="en"/>
              </w:rPr>
              <w:t xml:space="preserve"> 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)  AND (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remdesivir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Veklury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redyx: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)  AND (covid-19: 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 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pandemic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SARS-CoV-2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 novel corona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 20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ronavirus disease-19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2019-nCoV disease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COVID-19 virus infection</w:t>
            </w:r>
            <w:r w:rsidRPr="00DC7724">
              <w:rPr>
                <w:rFonts w:asciiTheme="majorBidi" w:hAnsiTheme="majorBidi" w:cstheme="majorBidi" w:hint="cs"/>
                <w:sz w:val="24"/>
                <w:szCs w:val="24"/>
                <w:rtl/>
              </w:rPr>
              <w:t>"</w:t>
            </w:r>
            <w:r w:rsidRPr="00DC7724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proofErr w:type="spellStart"/>
            <w:r w:rsidRPr="00DC7724">
              <w:rPr>
                <w:rFonts w:asciiTheme="majorBidi" w:hAnsiTheme="majorBidi" w:cstheme="majorBidi"/>
                <w:sz w:val="24"/>
                <w:szCs w:val="24"/>
              </w:rPr>
              <w:t>ab,ti</w:t>
            </w:r>
            <w:proofErr w:type="spellEnd"/>
            <w:r w:rsidRPr="00DC772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75644C65" w14:textId="77777777" w:rsidR="00004666" w:rsidRPr="00962AC2" w:rsidRDefault="00004666" w:rsidP="006C30EA">
      <w:pPr>
        <w:rPr>
          <w:rFonts w:asciiTheme="majorBidi" w:hAnsiTheme="majorBidi" w:cstheme="majorBidi"/>
          <w:sz w:val="20"/>
          <w:szCs w:val="20"/>
        </w:rPr>
      </w:pPr>
    </w:p>
    <w:p w14:paraId="23D3B9CD" w14:textId="77777777" w:rsidR="00004666" w:rsidRPr="00962AC2" w:rsidRDefault="00004666" w:rsidP="006C30EA">
      <w:pPr>
        <w:rPr>
          <w:rFonts w:asciiTheme="majorBidi" w:hAnsiTheme="majorBidi" w:cstheme="majorBidi"/>
          <w:sz w:val="20"/>
          <w:szCs w:val="20"/>
        </w:rPr>
      </w:pPr>
    </w:p>
    <w:p w14:paraId="0C8BB1BC" w14:textId="77777777" w:rsidR="00004666" w:rsidRPr="00962AC2" w:rsidRDefault="00004666" w:rsidP="006C30EA">
      <w:pPr>
        <w:rPr>
          <w:rFonts w:asciiTheme="majorBidi" w:hAnsiTheme="majorBidi" w:cstheme="majorBidi"/>
          <w:sz w:val="20"/>
          <w:szCs w:val="20"/>
        </w:rPr>
      </w:pPr>
    </w:p>
    <w:p w14:paraId="662E3EFA" w14:textId="77777777" w:rsidR="004273FC" w:rsidRDefault="004273FC" w:rsidP="004273FC"/>
    <w:p w14:paraId="1732FA2E" w14:textId="77777777" w:rsidR="004273FC" w:rsidRDefault="004273FC" w:rsidP="004273FC"/>
    <w:p w14:paraId="19B465C5" w14:textId="77777777" w:rsidR="004273FC" w:rsidRDefault="004273FC" w:rsidP="004273FC"/>
    <w:p w14:paraId="38B0ECBE" w14:textId="77777777" w:rsidR="004273FC" w:rsidRDefault="004273FC" w:rsidP="004273FC"/>
    <w:p w14:paraId="7676F502" w14:textId="77777777" w:rsidR="004273FC" w:rsidRDefault="004273FC" w:rsidP="004273FC"/>
    <w:p w14:paraId="4CA25293" w14:textId="77777777" w:rsidR="004273FC" w:rsidRDefault="004273FC" w:rsidP="004273FC"/>
    <w:p w14:paraId="0A46AD31" w14:textId="77777777" w:rsidR="004273FC" w:rsidRDefault="004273FC" w:rsidP="004273FC"/>
    <w:p w14:paraId="546EF7D5" w14:textId="77777777" w:rsidR="004273FC" w:rsidRDefault="004273FC" w:rsidP="004273FC"/>
    <w:p w14:paraId="402687B6" w14:textId="77777777" w:rsidR="004273FC" w:rsidRDefault="004273FC" w:rsidP="004273FC"/>
    <w:p w14:paraId="21312916" w14:textId="77777777" w:rsidR="004273FC" w:rsidRDefault="004273FC" w:rsidP="004273FC"/>
    <w:p w14:paraId="7601EDE8" w14:textId="77777777" w:rsidR="004273FC" w:rsidRDefault="004273FC" w:rsidP="004273FC"/>
    <w:p w14:paraId="4310D0F8" w14:textId="77777777" w:rsidR="004273FC" w:rsidRDefault="004273FC" w:rsidP="004273FC"/>
    <w:p w14:paraId="772DA550" w14:textId="77777777" w:rsidR="004273FC" w:rsidRDefault="004273FC" w:rsidP="004273FC"/>
    <w:p w14:paraId="2D2BEB7E" w14:textId="77777777" w:rsidR="004273FC" w:rsidRPr="004273FC" w:rsidRDefault="004273FC" w:rsidP="004273FC"/>
    <w:p w14:paraId="08F61D50" w14:textId="77777777" w:rsidR="004273FC" w:rsidRDefault="004273FC" w:rsidP="006C30EA"/>
    <w:sectPr w:rsidR="004273FC" w:rsidSect="002600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20391"/>
    <w:multiLevelType w:val="multilevel"/>
    <w:tmpl w:val="FD36A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9F4D30"/>
    <w:multiLevelType w:val="hybridMultilevel"/>
    <w:tmpl w:val="963E4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5570595">
    <w:abstractNumId w:val="0"/>
  </w:num>
  <w:num w:numId="2" w16cid:durableId="1104299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0EA"/>
    <w:rsid w:val="00004666"/>
    <w:rsid w:val="0026007B"/>
    <w:rsid w:val="00296770"/>
    <w:rsid w:val="004273FC"/>
    <w:rsid w:val="0044719C"/>
    <w:rsid w:val="004A0F38"/>
    <w:rsid w:val="00564900"/>
    <w:rsid w:val="005A1E31"/>
    <w:rsid w:val="006C30EA"/>
    <w:rsid w:val="00962AC2"/>
    <w:rsid w:val="00BD7A6A"/>
    <w:rsid w:val="00CD21FF"/>
    <w:rsid w:val="00D35191"/>
    <w:rsid w:val="00DB4538"/>
    <w:rsid w:val="00DC7724"/>
    <w:rsid w:val="00EF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F3F34"/>
  <w15:chartTrackingRefBased/>
  <w15:docId w15:val="{2C70CC95-96BC-4062-9D92-A88259BD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3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6C30E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4273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4273FC"/>
  </w:style>
  <w:style w:type="character" w:styleId="Hyperlink">
    <w:name w:val="Hyperlink"/>
    <w:basedOn w:val="DefaultParagraphFont"/>
    <w:uiPriority w:val="99"/>
    <w:unhideWhenUsed/>
    <w:rsid w:val="004273F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7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3FC"/>
  </w:style>
  <w:style w:type="paragraph" w:styleId="Footer">
    <w:name w:val="footer"/>
    <w:basedOn w:val="Normal"/>
    <w:link w:val="FooterChar"/>
    <w:uiPriority w:val="99"/>
    <w:unhideWhenUsed/>
    <w:rsid w:val="00427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3FC"/>
  </w:style>
  <w:style w:type="table" w:styleId="TableGrid">
    <w:name w:val="Table Grid"/>
    <w:basedOn w:val="TableNormal"/>
    <w:uiPriority w:val="39"/>
    <w:rsid w:val="00427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273FC"/>
  </w:style>
  <w:style w:type="table" w:customStyle="1" w:styleId="TableGrid1">
    <w:name w:val="Table Grid1"/>
    <w:basedOn w:val="TableNormal"/>
    <w:next w:val="TableGrid"/>
    <w:uiPriority w:val="39"/>
    <w:rsid w:val="00427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273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3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73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73FC"/>
    <w:rPr>
      <w:rFonts w:ascii="Calibri" w:hAnsi="Calibri" w:cs="Calibri"/>
      <w:noProof/>
    </w:rPr>
  </w:style>
  <w:style w:type="numbering" w:customStyle="1" w:styleId="NoList2">
    <w:name w:val="No List2"/>
    <w:next w:val="NoList"/>
    <w:uiPriority w:val="99"/>
    <w:semiHidden/>
    <w:unhideWhenUsed/>
    <w:rsid w:val="00EF31EB"/>
  </w:style>
  <w:style w:type="table" w:customStyle="1" w:styleId="TableGrid2">
    <w:name w:val="Table Grid2"/>
    <w:basedOn w:val="TableNormal"/>
    <w:next w:val="TableGrid"/>
    <w:uiPriority w:val="39"/>
    <w:rsid w:val="00EF3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F31E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0FDD8-5F8B-4E09-8119-1D95E7A23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Indhumathi S Sukumar K</cp:lastModifiedBy>
  <cp:revision>10</cp:revision>
  <dcterms:created xsi:type="dcterms:W3CDTF">2022-10-13T15:53:00Z</dcterms:created>
  <dcterms:modified xsi:type="dcterms:W3CDTF">2023-04-08T11:25:00Z</dcterms:modified>
</cp:coreProperties>
</file>